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A606E" w14:textId="77777777" w:rsidR="008C6668" w:rsidRPr="008C6668" w:rsidRDefault="008C6668" w:rsidP="008C6668">
      <w:pPr>
        <w:tabs>
          <w:tab w:val="left" w:pos="400"/>
        </w:tabs>
        <w:spacing w:after="260"/>
        <w:ind w:left="23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8C6668">
        <w:rPr>
          <w:rFonts w:ascii="Calibri" w:hAnsi="Calibri" w:cs="Calibri"/>
          <w:b/>
          <w:color w:val="000000" w:themeColor="text1"/>
          <w:sz w:val="24"/>
          <w:szCs w:val="24"/>
        </w:rPr>
        <w:t>Numerical investigation of the sternoclavicular joint modeling technique for improving the surgical treatment of pectus excavatum</w:t>
      </w:r>
    </w:p>
    <w:p w14:paraId="19123B6C" w14:textId="77777777" w:rsidR="008C6668" w:rsidRPr="008C6668" w:rsidRDefault="008C6668" w:rsidP="008C6668">
      <w:pPr>
        <w:pStyle w:val="1"/>
        <w:tabs>
          <w:tab w:val="left" w:pos="400"/>
        </w:tabs>
        <w:spacing w:after="260"/>
        <w:ind w:left="17"/>
        <w:rPr>
          <w:color w:val="000000" w:themeColor="text1"/>
        </w:rPr>
      </w:pPr>
      <w:r w:rsidRPr="008C6668">
        <w:rPr>
          <w:color w:val="000000" w:themeColor="text1"/>
        </w:rPr>
        <w:t>Beop-Yong Lim</w:t>
      </w:r>
      <w:r w:rsidRPr="008C6668">
        <w:rPr>
          <w:b w:val="0"/>
          <w:color w:val="000000" w:themeColor="text1"/>
          <w:vertAlign w:val="superscript"/>
        </w:rPr>
        <w:t>1,2</w:t>
      </w:r>
      <w:r w:rsidRPr="008C6668">
        <w:rPr>
          <w:color w:val="000000" w:themeColor="text1"/>
        </w:rPr>
        <w:t>, Youngwoong Kim</w:t>
      </w:r>
      <w:r w:rsidRPr="008C6668">
        <w:rPr>
          <w:b w:val="0"/>
          <w:color w:val="000000" w:themeColor="text1"/>
          <w:vertAlign w:val="superscript"/>
        </w:rPr>
        <w:t>3</w:t>
      </w:r>
      <w:r w:rsidRPr="008C6668">
        <w:rPr>
          <w:color w:val="000000" w:themeColor="text1"/>
        </w:rPr>
        <w:t>, Hoseok I</w:t>
      </w:r>
      <w:r w:rsidRPr="008C6668">
        <w:rPr>
          <w:b w:val="0"/>
          <w:color w:val="000000" w:themeColor="text1"/>
          <w:vertAlign w:val="superscript"/>
        </w:rPr>
        <w:t>4,5,*</w:t>
      </w:r>
      <w:r w:rsidRPr="008C6668">
        <w:rPr>
          <w:color w:val="000000" w:themeColor="text1"/>
        </w:rPr>
        <w:t>, and Chi-Seung Lee</w:t>
      </w:r>
      <w:r w:rsidRPr="008C6668">
        <w:rPr>
          <w:b w:val="0"/>
          <w:color w:val="000000" w:themeColor="text1"/>
          <w:vertAlign w:val="superscript"/>
        </w:rPr>
        <w:t>5,6,7,*</w:t>
      </w:r>
    </w:p>
    <w:p w14:paraId="6B7E6171" w14:textId="77777777" w:rsidR="008C6668" w:rsidRPr="008C6668" w:rsidRDefault="008C6668" w:rsidP="008C6668">
      <w:pPr>
        <w:tabs>
          <w:tab w:val="left" w:pos="400"/>
        </w:tabs>
        <w:spacing w:after="3" w:line="265" w:lineRule="auto"/>
        <w:jc w:val="left"/>
        <w:rPr>
          <w:rFonts w:ascii="Calibri" w:hAnsi="Calibri" w:cs="Calibri"/>
          <w:color w:val="000000" w:themeColor="text1"/>
        </w:rPr>
      </w:pPr>
      <w:r w:rsidRPr="008C6668">
        <w:rPr>
          <w:rFonts w:ascii="Calibri" w:hAnsi="Calibri" w:cs="Calibri"/>
          <w:color w:val="000000" w:themeColor="text1"/>
          <w:vertAlign w:val="superscript"/>
        </w:rPr>
        <w:t>1</w:t>
      </w:r>
      <w:r w:rsidRPr="008C6668">
        <w:rPr>
          <w:rFonts w:ascii="Calibri" w:hAnsi="Calibri" w:cs="Calibri"/>
          <w:color w:val="000000" w:themeColor="text1"/>
        </w:rPr>
        <w:t>Department of Biomedical Engineering, Gradate School, Pusan National University, Busan 49241, Republic of Korea</w:t>
      </w:r>
    </w:p>
    <w:p w14:paraId="6A6D29A1" w14:textId="77777777" w:rsidR="008C6668" w:rsidRPr="008C6668" w:rsidRDefault="008C6668" w:rsidP="008C6668">
      <w:pPr>
        <w:tabs>
          <w:tab w:val="left" w:pos="400"/>
        </w:tabs>
        <w:spacing w:after="3" w:line="265" w:lineRule="auto"/>
        <w:ind w:left="16"/>
        <w:jc w:val="left"/>
        <w:rPr>
          <w:rFonts w:ascii="Calibri" w:hAnsi="Calibri" w:cs="Calibri"/>
          <w:color w:val="000000" w:themeColor="text1"/>
        </w:rPr>
      </w:pPr>
      <w:r w:rsidRPr="008C6668">
        <w:rPr>
          <w:rFonts w:ascii="Calibri" w:hAnsi="Calibri" w:cs="Calibri"/>
          <w:color w:val="000000" w:themeColor="text1"/>
          <w:vertAlign w:val="superscript"/>
        </w:rPr>
        <w:t>2</w:t>
      </w:r>
      <w:r w:rsidRPr="008C6668">
        <w:rPr>
          <w:rFonts w:ascii="Calibri" w:hAnsi="Calibri" w:cs="Calibri"/>
          <w:color w:val="000000" w:themeColor="text1"/>
        </w:rPr>
        <w:t>University Research Park of Pusan National University, Busan 49241, Republic of Korea</w:t>
      </w:r>
    </w:p>
    <w:p w14:paraId="78E2EFCF" w14:textId="77777777" w:rsidR="008C6668" w:rsidRPr="008C6668" w:rsidRDefault="008C6668" w:rsidP="008C6668">
      <w:pPr>
        <w:tabs>
          <w:tab w:val="left" w:pos="400"/>
        </w:tabs>
        <w:spacing w:after="3" w:line="265" w:lineRule="auto"/>
        <w:ind w:left="16"/>
        <w:jc w:val="left"/>
        <w:rPr>
          <w:rFonts w:ascii="Calibri" w:hAnsi="Calibri" w:cs="Calibri"/>
        </w:rPr>
      </w:pPr>
      <w:r w:rsidRPr="008C6668">
        <w:rPr>
          <w:rFonts w:ascii="Calibri" w:hAnsi="Calibri" w:cs="Calibri"/>
          <w:vertAlign w:val="superscript"/>
        </w:rPr>
        <w:t>3</w:t>
      </w:r>
      <w:r w:rsidRPr="008C6668">
        <w:rPr>
          <w:rFonts w:ascii="Calibri" w:hAnsi="Calibri" w:cs="Calibri"/>
        </w:rPr>
        <w:t>Department of Thoracic and Cardiovascular Surgery, Trauma Center, Ulsan University Hospital, University of Ulsan College of Medicine, Ulsan 44033, Republic of Korea</w:t>
      </w:r>
    </w:p>
    <w:p w14:paraId="3516CEBD" w14:textId="77777777" w:rsidR="008C6668" w:rsidRPr="008C6668" w:rsidRDefault="008C6668" w:rsidP="008C6668">
      <w:pPr>
        <w:tabs>
          <w:tab w:val="left" w:pos="400"/>
        </w:tabs>
        <w:spacing w:after="3" w:line="265" w:lineRule="auto"/>
        <w:ind w:left="16"/>
        <w:jc w:val="left"/>
        <w:rPr>
          <w:rFonts w:ascii="Calibri" w:hAnsi="Calibri" w:cs="Calibri"/>
          <w:color w:val="000000" w:themeColor="text1"/>
        </w:rPr>
      </w:pPr>
      <w:r w:rsidRPr="008C6668">
        <w:rPr>
          <w:rFonts w:ascii="Calibri" w:hAnsi="Calibri" w:cs="Calibri"/>
          <w:color w:val="000000" w:themeColor="text1"/>
          <w:vertAlign w:val="superscript"/>
        </w:rPr>
        <w:t>4</w:t>
      </w:r>
      <w:r w:rsidRPr="008C6668">
        <w:rPr>
          <w:rFonts w:ascii="Calibri" w:hAnsi="Calibri" w:cs="Calibri"/>
          <w:color w:val="000000" w:themeColor="text1"/>
        </w:rPr>
        <w:t>Department of Thoracic and Cardiovascular Surgery, School of Medicine, Pusan National University, Busan 49241, Republic of Korea</w:t>
      </w:r>
    </w:p>
    <w:p w14:paraId="4705E9EC" w14:textId="77777777" w:rsidR="008C6668" w:rsidRPr="008C6668" w:rsidRDefault="008C6668" w:rsidP="008C6668">
      <w:pPr>
        <w:tabs>
          <w:tab w:val="left" w:pos="400"/>
        </w:tabs>
        <w:spacing w:after="3" w:line="265" w:lineRule="auto"/>
        <w:ind w:left="16"/>
        <w:jc w:val="left"/>
        <w:rPr>
          <w:rFonts w:ascii="Calibri" w:hAnsi="Calibri" w:cs="Calibri"/>
          <w:color w:val="000000" w:themeColor="text1"/>
        </w:rPr>
      </w:pPr>
      <w:r w:rsidRPr="008C6668">
        <w:rPr>
          <w:rFonts w:ascii="Calibri" w:hAnsi="Calibri" w:cs="Calibri"/>
          <w:color w:val="000000" w:themeColor="text1"/>
          <w:vertAlign w:val="superscript"/>
        </w:rPr>
        <w:t>5</w:t>
      </w:r>
      <w:r w:rsidRPr="008C6668">
        <w:rPr>
          <w:rFonts w:ascii="Calibri" w:hAnsi="Calibri" w:cs="Calibri"/>
          <w:color w:val="000000" w:themeColor="text1"/>
        </w:rPr>
        <w:t>Biomedical Research Institute, Pusan National University Hospital, Busan 49241, Republic of Korea</w:t>
      </w:r>
    </w:p>
    <w:p w14:paraId="48EBE497" w14:textId="77777777" w:rsidR="008C6668" w:rsidRPr="008C6668" w:rsidRDefault="008C6668" w:rsidP="008C6668">
      <w:pPr>
        <w:tabs>
          <w:tab w:val="left" w:pos="400"/>
        </w:tabs>
        <w:spacing w:after="3" w:line="265" w:lineRule="auto"/>
        <w:ind w:left="16"/>
        <w:jc w:val="left"/>
        <w:rPr>
          <w:rFonts w:ascii="Calibri" w:hAnsi="Calibri" w:cs="Calibri"/>
          <w:color w:val="000000" w:themeColor="text1"/>
        </w:rPr>
      </w:pPr>
      <w:r w:rsidRPr="008C6668">
        <w:rPr>
          <w:rFonts w:ascii="Calibri" w:hAnsi="Calibri" w:cs="Calibri"/>
          <w:color w:val="000000" w:themeColor="text1"/>
          <w:vertAlign w:val="superscript"/>
        </w:rPr>
        <w:t>6</w:t>
      </w:r>
      <w:r w:rsidRPr="008C6668">
        <w:rPr>
          <w:rFonts w:ascii="Calibri" w:hAnsi="Calibri" w:cs="Calibri"/>
          <w:color w:val="000000" w:themeColor="text1"/>
        </w:rPr>
        <w:t>Department of Convergence Medicine, School of Medicine, Pusan National University, Busan 49241, Republic of Korea</w:t>
      </w:r>
    </w:p>
    <w:p w14:paraId="1CAD573D" w14:textId="77777777" w:rsidR="008C6668" w:rsidRPr="008C6668" w:rsidRDefault="008C6668" w:rsidP="008C6668">
      <w:pPr>
        <w:tabs>
          <w:tab w:val="left" w:pos="400"/>
        </w:tabs>
        <w:spacing w:after="3" w:line="265" w:lineRule="auto"/>
        <w:ind w:left="16"/>
        <w:jc w:val="left"/>
        <w:rPr>
          <w:rFonts w:ascii="Calibri" w:hAnsi="Calibri" w:cs="Calibri"/>
          <w:color w:val="000000" w:themeColor="text1"/>
        </w:rPr>
      </w:pPr>
      <w:r w:rsidRPr="008C6668">
        <w:rPr>
          <w:rFonts w:ascii="Calibri" w:hAnsi="Calibri" w:cs="Calibri"/>
          <w:color w:val="000000" w:themeColor="text1"/>
          <w:vertAlign w:val="superscript"/>
        </w:rPr>
        <w:t>7</w:t>
      </w:r>
      <w:r w:rsidRPr="008C6668">
        <w:rPr>
          <w:rFonts w:ascii="Calibri" w:hAnsi="Calibri" w:cs="Calibri"/>
          <w:color w:val="000000" w:themeColor="text1"/>
        </w:rPr>
        <w:t>Department of Biomedical Engineering, School of Medicine, Pusan National University, Busan 49241, Republic of Korea</w:t>
      </w:r>
    </w:p>
    <w:p w14:paraId="40F88598" w14:textId="77777777" w:rsidR="008C6668" w:rsidRPr="008C6668" w:rsidRDefault="008C6668" w:rsidP="008C6668">
      <w:pPr>
        <w:tabs>
          <w:tab w:val="left" w:pos="400"/>
        </w:tabs>
        <w:spacing w:after="409" w:line="265" w:lineRule="auto"/>
        <w:jc w:val="left"/>
        <w:rPr>
          <w:rFonts w:ascii="Calibri" w:hAnsi="Calibri" w:cs="Calibri"/>
          <w:color w:val="000000" w:themeColor="text1"/>
        </w:rPr>
      </w:pPr>
      <w:r w:rsidRPr="008C6668">
        <w:rPr>
          <w:rFonts w:ascii="Calibri" w:hAnsi="Calibri" w:cs="Calibri"/>
          <w:color w:val="000000" w:themeColor="text1"/>
          <w:vertAlign w:val="superscript"/>
        </w:rPr>
        <w:t>*</w:t>
      </w:r>
      <w:r w:rsidRPr="008C6668">
        <w:rPr>
          <w:rFonts w:ascii="Calibri" w:hAnsi="Calibri" w:cs="Calibri"/>
          <w:color w:val="000000" w:themeColor="text1"/>
        </w:rPr>
        <w:t>corresponding authors: Hoseok I and Chi-Seung Lee;</w:t>
      </w:r>
      <w:r w:rsidRPr="008C6668">
        <w:rPr>
          <w:rFonts w:ascii="Calibri" w:hAnsi="Calibri" w:cs="Calibri"/>
          <w:color w:val="000000" w:themeColor="text1"/>
          <w:vertAlign w:val="superscript"/>
        </w:rPr>
        <w:t xml:space="preserve"> </w:t>
      </w:r>
      <w:r w:rsidRPr="008C6668">
        <w:rPr>
          <w:rFonts w:ascii="Calibri" w:hAnsi="Calibri" w:cs="Calibri"/>
          <w:color w:val="000000" w:themeColor="text1"/>
        </w:rPr>
        <w:t xml:space="preserve">ihoseok@pusan.ac.kr </w:t>
      </w:r>
      <w:r w:rsidRPr="008C6668">
        <w:rPr>
          <w:rFonts w:ascii="Calibri" w:eastAsia="맑은 고딕" w:hAnsi="Calibri" w:cs="Calibri"/>
          <w:color w:val="000000" w:themeColor="text1"/>
        </w:rPr>
        <w:t>and</w:t>
      </w:r>
      <w:r w:rsidRPr="008C6668">
        <w:rPr>
          <w:rFonts w:ascii="Calibri" w:hAnsi="Calibri" w:cs="Calibri"/>
          <w:color w:val="000000" w:themeColor="text1"/>
        </w:rPr>
        <w:t xml:space="preserve"> victorich@pusan.ac.kr</w:t>
      </w:r>
    </w:p>
    <w:p w14:paraId="77455ED4" w14:textId="77777777" w:rsidR="00937F2C" w:rsidRPr="008C6668" w:rsidRDefault="00937F2C" w:rsidP="00C059AD">
      <w:pPr>
        <w:ind w:left="800" w:hanging="400"/>
      </w:pPr>
    </w:p>
    <w:p w14:paraId="19ADC08C" w14:textId="77777777" w:rsidR="00937F2C" w:rsidRPr="00937F2C" w:rsidRDefault="00937F2C" w:rsidP="00937F2C">
      <w:pPr>
        <w:ind w:left="400"/>
        <w:rPr>
          <w:rFonts w:ascii="Calibri" w:hAnsi="Calibri" w:cs="Times New Roman"/>
          <w:spacing w:val="-4"/>
          <w:sz w:val="24"/>
          <w:szCs w:val="24"/>
        </w:rPr>
      </w:pPr>
    </w:p>
    <w:p w14:paraId="76319A3A" w14:textId="6B0DE013" w:rsidR="00A675FC" w:rsidRPr="00BE7BA7" w:rsidRDefault="00226379" w:rsidP="00FB23B8">
      <w:pPr>
        <w:pStyle w:val="a3"/>
        <w:ind w:leftChars="0" w:left="0" w:firstLineChars="180" w:firstLine="425"/>
        <w:rPr>
          <w:rFonts w:ascii="Calibri" w:hAnsi="Calibri" w:cs="Times New Roman"/>
          <w:spacing w:val="-4"/>
          <w:sz w:val="24"/>
          <w:szCs w:val="24"/>
        </w:rPr>
      </w:pPr>
      <w:r w:rsidRPr="00226379">
        <w:rPr>
          <w:rFonts w:ascii="Calibri" w:hAnsi="Calibri" w:cs="Times New Roman"/>
          <w:spacing w:val="-4"/>
          <w:sz w:val="24"/>
          <w:szCs w:val="24"/>
        </w:rPr>
        <w:t xml:space="preserve">The material properties of the clavicle were simplified, and the reason was that there was little influence of these properties in the </w:t>
      </w:r>
      <w:r w:rsidR="001364A8">
        <w:rPr>
          <w:rFonts w:ascii="Calibri" w:hAnsi="Calibri" w:cs="Times New Roman"/>
          <w:spacing w:val="-4"/>
          <w:sz w:val="24"/>
          <w:szCs w:val="24"/>
        </w:rPr>
        <w:t>finite element</w:t>
      </w:r>
      <w:r w:rsidRPr="00226379">
        <w:rPr>
          <w:rFonts w:ascii="Calibri" w:hAnsi="Calibri" w:cs="Times New Roman"/>
          <w:spacing w:val="-4"/>
          <w:sz w:val="24"/>
          <w:szCs w:val="24"/>
        </w:rPr>
        <w:t xml:space="preserve"> analysis of the chest wall.</w:t>
      </w:r>
      <w:r w:rsidR="00A624A9">
        <w:rPr>
          <w:rFonts w:ascii="Calibri" w:hAnsi="Calibri" w:cs="Times New Roman"/>
          <w:spacing w:val="-4"/>
          <w:sz w:val="24"/>
          <w:szCs w:val="24"/>
        </w:rPr>
        <w:t xml:space="preserve"> </w:t>
      </w:r>
      <w:r w:rsidR="000049CC" w:rsidRPr="000049CC">
        <w:rPr>
          <w:rFonts w:ascii="Calibri" w:hAnsi="Calibri" w:cs="Times New Roman"/>
          <w:spacing w:val="-4"/>
          <w:sz w:val="24"/>
          <w:szCs w:val="24"/>
        </w:rPr>
        <w:t xml:space="preserve">We conducted a comparative analysis of the clavicle properties and the results </w:t>
      </w:r>
      <w:r w:rsidR="003D213F">
        <w:rPr>
          <w:rFonts w:ascii="Calibri" w:hAnsi="Calibri" w:cs="Times New Roman"/>
          <w:spacing w:val="-4"/>
          <w:sz w:val="24"/>
          <w:szCs w:val="24"/>
        </w:rPr>
        <w:t>were</w:t>
      </w:r>
      <w:r w:rsidR="000049CC" w:rsidRPr="000049CC">
        <w:rPr>
          <w:rFonts w:ascii="Calibri" w:hAnsi="Calibri" w:cs="Times New Roman"/>
          <w:spacing w:val="-4"/>
          <w:sz w:val="24"/>
          <w:szCs w:val="24"/>
        </w:rPr>
        <w:t xml:space="preserve"> as </w:t>
      </w:r>
      <w:r w:rsidR="003458DD">
        <w:rPr>
          <w:rFonts w:ascii="Calibri" w:hAnsi="Calibri" w:cs="Times New Roman"/>
          <w:spacing w:val="-4"/>
          <w:sz w:val="24"/>
          <w:szCs w:val="24"/>
        </w:rPr>
        <w:t>table S1</w:t>
      </w:r>
      <w:r w:rsidR="000049CC" w:rsidRPr="000049CC">
        <w:rPr>
          <w:rFonts w:ascii="Calibri" w:hAnsi="Calibri" w:cs="Times New Roman"/>
          <w:spacing w:val="-4"/>
          <w:sz w:val="24"/>
          <w:szCs w:val="24"/>
        </w:rPr>
        <w:t>.</w:t>
      </w:r>
    </w:p>
    <w:tbl>
      <w:tblPr>
        <w:tblStyle w:val="a9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2203"/>
        <w:gridCol w:w="2204"/>
        <w:gridCol w:w="2204"/>
      </w:tblGrid>
      <w:tr w:rsidR="004250CD" w14:paraId="075C9731" w14:textId="77777777" w:rsidTr="00C23ECD"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29E65" w14:textId="77777777" w:rsidR="00A675FC" w:rsidRPr="00A675FC" w:rsidRDefault="00A675FC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35065" w14:textId="525C9E8E" w:rsidR="00A675FC" w:rsidRPr="00A675FC" w:rsidRDefault="004250CD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Cortical bon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02C5F" w14:textId="7DCAEFE8" w:rsidR="00A675FC" w:rsidRPr="00A675FC" w:rsidRDefault="004250CD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C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 xml:space="preserve">ortical </w:t>
            </w:r>
            <w:r w:rsidR="00C23ECD">
              <w:rPr>
                <w:rFonts w:ascii="Calibri" w:hAnsi="Calibri" w:cs="Times New Roman"/>
                <w:spacing w:val="-4"/>
                <w:sz w:val="24"/>
                <w:szCs w:val="24"/>
              </w:rPr>
              <w:t>and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 xml:space="preserve"> </w:t>
            </w:r>
            <w:r w:rsidR="00176BC1"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c</w:t>
            </w:r>
            <w:bookmarkStart w:id="0" w:name="_GoBack"/>
            <w:bookmarkEnd w:id="0"/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ancellous</w:t>
            </w:r>
            <w:r w:rsidR="00C23ECD">
              <w:rPr>
                <w:rFonts w:ascii="Calibri" w:hAnsi="Calibri" w:cs="Times New Roman"/>
                <w:spacing w:val="-4"/>
                <w:sz w:val="24"/>
                <w:szCs w:val="24"/>
              </w:rPr>
              <w:t xml:space="preserve"> bon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3381E" w14:textId="34AD79B3" w:rsidR="00A675FC" w:rsidRPr="00A675FC" w:rsidRDefault="003D1E8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 w:rsidRPr="004250CD">
              <w:rPr>
                <w:rFonts w:ascii="Calibri" w:hAnsi="Calibri" w:cs="Times New Roman"/>
                <w:spacing w:val="-4"/>
                <w:sz w:val="24"/>
                <w:szCs w:val="24"/>
              </w:rPr>
              <w:t>D</w:t>
            </w:r>
            <w:r w:rsidR="007B36B2" w:rsidRPr="004250CD">
              <w:rPr>
                <w:rFonts w:ascii="Calibri" w:hAnsi="Calibri" w:cs="Times New Roman"/>
                <w:spacing w:val="-4"/>
                <w:sz w:val="24"/>
                <w:szCs w:val="24"/>
              </w:rPr>
              <w:t>ifference</w:t>
            </w:r>
          </w:p>
        </w:tc>
      </w:tr>
      <w:tr w:rsidR="004250CD" w14:paraId="6D3540E1" w14:textId="77777777" w:rsidTr="00C23ECD">
        <w:tc>
          <w:tcPr>
            <w:tcW w:w="2461" w:type="dxa"/>
            <w:tcBorders>
              <w:top w:val="single" w:sz="4" w:space="0" w:color="auto"/>
            </w:tcBorders>
            <w:vAlign w:val="center"/>
          </w:tcPr>
          <w:p w14:paraId="0620E070" w14:textId="221B4698" w:rsidR="00A675FC" w:rsidRPr="00A675FC" w:rsidRDefault="00797013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Rotation angle (</w:t>
            </w:r>
            <w:r w:rsidRPr="00F339FB">
              <w:rPr>
                <w:rFonts w:ascii="Calibri" w:eastAsia="맑은 고딕" w:hAnsi="Calibri" w:cs="Calibri"/>
                <w:color w:val="000000" w:themeColor="text1"/>
              </w:rPr>
              <w:t>°</w:t>
            </w:r>
            <w:r>
              <w:rPr>
                <w:rFonts w:ascii="Calibri" w:eastAsia="맑은 고딕" w:hAnsi="Calibri" w:cs="Calibri"/>
                <w:color w:val="000000" w:themeColor="text1"/>
              </w:rPr>
              <w:t>)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364ECD8E" w14:textId="4A3000BB" w:rsidR="00A675FC" w:rsidRPr="00A675FC" w:rsidRDefault="0043008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1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.28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08308227" w14:textId="4D9ED3D0" w:rsidR="00A675FC" w:rsidRPr="00A675FC" w:rsidRDefault="00A358E5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1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.36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47FDC32C" w14:textId="3D9680DC" w:rsidR="00A675FC" w:rsidRPr="00A675FC" w:rsidRDefault="003D1E8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0.08</w:t>
            </w:r>
          </w:p>
        </w:tc>
      </w:tr>
      <w:tr w:rsidR="004250CD" w14:paraId="313DA043" w14:textId="77777777" w:rsidTr="00C23ECD">
        <w:tc>
          <w:tcPr>
            <w:tcW w:w="2461" w:type="dxa"/>
            <w:vAlign w:val="center"/>
          </w:tcPr>
          <w:p w14:paraId="2F06E609" w14:textId="39803CA2" w:rsidR="00A675FC" w:rsidRPr="00A675FC" w:rsidRDefault="007B36B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H</w:t>
            </w:r>
            <w:r w:rsidR="00F26ACA">
              <w:rPr>
                <w:rFonts w:ascii="Calibri" w:hAnsi="Calibri" w:cs="Times New Roman"/>
                <w:spacing w:val="-4"/>
                <w:sz w:val="24"/>
                <w:szCs w:val="24"/>
              </w:rPr>
              <w:t>aller index</w:t>
            </w:r>
          </w:p>
        </w:tc>
        <w:tc>
          <w:tcPr>
            <w:tcW w:w="2203" w:type="dxa"/>
            <w:vAlign w:val="center"/>
          </w:tcPr>
          <w:p w14:paraId="36B3A922" w14:textId="4C532BB6" w:rsidR="00A675FC" w:rsidRPr="00A675FC" w:rsidRDefault="0043008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2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.633</w:t>
            </w:r>
          </w:p>
        </w:tc>
        <w:tc>
          <w:tcPr>
            <w:tcW w:w="2204" w:type="dxa"/>
            <w:vAlign w:val="center"/>
          </w:tcPr>
          <w:p w14:paraId="256C4A3B" w14:textId="2BD62E10" w:rsidR="00A675FC" w:rsidRPr="00A675FC" w:rsidRDefault="00A358E5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2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.635</w:t>
            </w:r>
          </w:p>
        </w:tc>
        <w:tc>
          <w:tcPr>
            <w:tcW w:w="2204" w:type="dxa"/>
            <w:vAlign w:val="center"/>
          </w:tcPr>
          <w:p w14:paraId="46687AD9" w14:textId="541517E4" w:rsidR="00A675FC" w:rsidRPr="00A675FC" w:rsidRDefault="003D1E8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0.002</w:t>
            </w:r>
          </w:p>
        </w:tc>
      </w:tr>
      <w:tr w:rsidR="004250CD" w14:paraId="12A397BB" w14:textId="77777777" w:rsidTr="00C23ECD">
        <w:tc>
          <w:tcPr>
            <w:tcW w:w="2461" w:type="dxa"/>
            <w:vAlign w:val="center"/>
          </w:tcPr>
          <w:p w14:paraId="243A047B" w14:textId="30A35FE1" w:rsidR="00A675FC" w:rsidRPr="00A675FC" w:rsidRDefault="007B36B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E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quivalent stress</w:t>
            </w:r>
            <w:r w:rsidR="00A1746E">
              <w:rPr>
                <w:rFonts w:ascii="Calibri" w:hAnsi="Calibri" w:cs="Times New Roman"/>
                <w:spacing w:val="-4"/>
                <w:sz w:val="24"/>
                <w:szCs w:val="24"/>
              </w:rPr>
              <w:t xml:space="preserve"> (</w:t>
            </w:r>
            <w:r w:rsidR="00A1746E"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M</w:t>
            </w:r>
            <w:r w:rsidR="00A1746E">
              <w:rPr>
                <w:rFonts w:ascii="Calibri" w:hAnsi="Calibri" w:cs="Times New Roman"/>
                <w:spacing w:val="-4"/>
                <w:sz w:val="24"/>
                <w:szCs w:val="24"/>
              </w:rPr>
              <w:t>Pa)</w:t>
            </w:r>
          </w:p>
        </w:tc>
        <w:tc>
          <w:tcPr>
            <w:tcW w:w="2203" w:type="dxa"/>
            <w:vAlign w:val="center"/>
          </w:tcPr>
          <w:p w14:paraId="60CAA9DD" w14:textId="015C9293" w:rsidR="00A675FC" w:rsidRPr="00A675FC" w:rsidRDefault="0043008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1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1.853</w:t>
            </w:r>
          </w:p>
        </w:tc>
        <w:tc>
          <w:tcPr>
            <w:tcW w:w="2204" w:type="dxa"/>
            <w:vAlign w:val="center"/>
          </w:tcPr>
          <w:p w14:paraId="59E3728D" w14:textId="4A6FF438" w:rsidR="00A675FC" w:rsidRPr="00A675FC" w:rsidRDefault="00A358E5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 w:hint="eastAsia"/>
                <w:spacing w:val="-4"/>
                <w:sz w:val="24"/>
                <w:szCs w:val="24"/>
              </w:rPr>
              <w:t>1</w:t>
            </w: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2.445</w:t>
            </w:r>
          </w:p>
        </w:tc>
        <w:tc>
          <w:tcPr>
            <w:tcW w:w="2204" w:type="dxa"/>
            <w:vAlign w:val="center"/>
          </w:tcPr>
          <w:p w14:paraId="05AE8150" w14:textId="04AD28DA" w:rsidR="00A675FC" w:rsidRPr="00A675FC" w:rsidRDefault="003D1E82" w:rsidP="008C6668">
            <w:pPr>
              <w:jc w:val="center"/>
              <w:rPr>
                <w:rFonts w:ascii="Calibri" w:hAnsi="Calibri" w:cs="Times New Roman"/>
                <w:spacing w:val="-4"/>
                <w:sz w:val="24"/>
                <w:szCs w:val="24"/>
              </w:rPr>
            </w:pPr>
            <w:r>
              <w:rPr>
                <w:rFonts w:ascii="Calibri" w:hAnsi="Calibri" w:cs="Times New Roman"/>
                <w:spacing w:val="-4"/>
                <w:sz w:val="24"/>
                <w:szCs w:val="24"/>
              </w:rPr>
              <w:t>0.592</w:t>
            </w:r>
          </w:p>
        </w:tc>
      </w:tr>
    </w:tbl>
    <w:p w14:paraId="2A12433A" w14:textId="3FE74405" w:rsidR="00F26ACA" w:rsidRPr="00F339FB" w:rsidRDefault="00FB23B8" w:rsidP="00F26ACA">
      <w:pPr>
        <w:tabs>
          <w:tab w:val="left" w:pos="400"/>
        </w:tabs>
        <w:spacing w:before="120" w:after="260"/>
        <w:jc w:val="center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F26ACA" w:rsidRPr="00F339FB">
        <w:rPr>
          <w:b/>
          <w:color w:val="000000" w:themeColor="text1"/>
        </w:rPr>
        <w:t xml:space="preserve">Table </w:t>
      </w:r>
      <w:r w:rsidR="00F26ACA">
        <w:rPr>
          <w:b/>
          <w:color w:val="000000" w:themeColor="text1"/>
        </w:rPr>
        <w:t>S1</w:t>
      </w:r>
      <w:r w:rsidR="00F26ACA" w:rsidRPr="00F339FB">
        <w:rPr>
          <w:b/>
          <w:color w:val="000000" w:themeColor="text1"/>
        </w:rPr>
        <w:t xml:space="preserve">. </w:t>
      </w:r>
      <w:r w:rsidR="00AF086D" w:rsidRPr="00AF086D">
        <w:rPr>
          <w:bCs/>
          <w:color w:val="000000" w:themeColor="text1"/>
        </w:rPr>
        <w:t>Comparative finite element analysis according to clavicle material properties</w:t>
      </w:r>
    </w:p>
    <w:p w14:paraId="6460E86E" w14:textId="77777777" w:rsidR="0042478F" w:rsidRPr="00C059AD" w:rsidRDefault="0042478F" w:rsidP="0042478F">
      <w:pPr>
        <w:rPr>
          <w:rFonts w:ascii="Calibri" w:hAnsi="Calibri" w:cs="Times New Roman"/>
          <w:spacing w:val="-4"/>
          <w:sz w:val="24"/>
          <w:szCs w:val="24"/>
        </w:rPr>
      </w:pPr>
    </w:p>
    <w:sectPr w:rsidR="0042478F" w:rsidRPr="00C059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8EA2D9" w14:textId="77777777" w:rsidR="00727AD5" w:rsidRDefault="00727AD5" w:rsidP="001644D8">
      <w:pPr>
        <w:spacing w:after="0" w:line="240" w:lineRule="auto"/>
      </w:pPr>
      <w:r>
        <w:separator/>
      </w:r>
    </w:p>
  </w:endnote>
  <w:endnote w:type="continuationSeparator" w:id="0">
    <w:p w14:paraId="60F9B504" w14:textId="77777777" w:rsidR="00727AD5" w:rsidRDefault="00727AD5" w:rsidP="00164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B5A89" w14:textId="77777777" w:rsidR="00727AD5" w:rsidRDefault="00727AD5" w:rsidP="001644D8">
      <w:pPr>
        <w:spacing w:after="0" w:line="240" w:lineRule="auto"/>
      </w:pPr>
      <w:r>
        <w:separator/>
      </w:r>
    </w:p>
  </w:footnote>
  <w:footnote w:type="continuationSeparator" w:id="0">
    <w:p w14:paraId="74C827B6" w14:textId="77777777" w:rsidR="00727AD5" w:rsidRDefault="00727AD5" w:rsidP="00164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46ECB"/>
    <w:multiLevelType w:val="hybridMultilevel"/>
    <w:tmpl w:val="88D014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7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48" w:hanging="400"/>
      </w:pPr>
      <w:rPr>
        <w:rFonts w:ascii="Wingdings" w:hAnsi="Wingdings" w:hint="default"/>
      </w:rPr>
    </w:lvl>
  </w:abstractNum>
  <w:abstractNum w:abstractNumId="1" w15:restartNumberingAfterBreak="0">
    <w:nsid w:val="056C21F5"/>
    <w:multiLevelType w:val="hybridMultilevel"/>
    <w:tmpl w:val="EE3038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BF743E8"/>
    <w:multiLevelType w:val="hybridMultilevel"/>
    <w:tmpl w:val="9D427DA0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147EBB"/>
    <w:multiLevelType w:val="hybridMultilevel"/>
    <w:tmpl w:val="502C426A"/>
    <w:lvl w:ilvl="0" w:tplc="549A25FE">
      <w:start w:val="1"/>
      <w:numFmt w:val="decimal"/>
      <w:lvlText w:val="%1)"/>
      <w:lvlJc w:val="left"/>
      <w:pPr>
        <w:ind w:left="116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0D15237D"/>
    <w:multiLevelType w:val="hybridMultilevel"/>
    <w:tmpl w:val="3B70A1D6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2E1D43"/>
    <w:multiLevelType w:val="hybridMultilevel"/>
    <w:tmpl w:val="1DA6B7DC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7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48" w:hanging="400"/>
      </w:pPr>
      <w:rPr>
        <w:rFonts w:ascii="Wingdings" w:hAnsi="Wingdings" w:hint="default"/>
      </w:rPr>
    </w:lvl>
  </w:abstractNum>
  <w:abstractNum w:abstractNumId="6" w15:restartNumberingAfterBreak="0">
    <w:nsid w:val="0E9A569B"/>
    <w:multiLevelType w:val="hybridMultilevel"/>
    <w:tmpl w:val="8670E8C4"/>
    <w:lvl w:ilvl="0" w:tplc="8DF8FB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6154606"/>
    <w:multiLevelType w:val="hybridMultilevel"/>
    <w:tmpl w:val="28465E8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75837E7"/>
    <w:multiLevelType w:val="hybridMultilevel"/>
    <w:tmpl w:val="A06A8B3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C3012FF"/>
    <w:multiLevelType w:val="hybridMultilevel"/>
    <w:tmpl w:val="7BDC4B02"/>
    <w:lvl w:ilvl="0" w:tplc="FB8A6084">
      <w:start w:val="1"/>
      <w:numFmt w:val="bullet"/>
      <w:lvlText w:val=""/>
      <w:lvlJc w:val="left"/>
      <w:pPr>
        <w:ind w:left="8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10" w15:restartNumberingAfterBreak="0">
    <w:nsid w:val="1DE21241"/>
    <w:multiLevelType w:val="hybridMultilevel"/>
    <w:tmpl w:val="78A0F6FC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7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48" w:hanging="400"/>
      </w:pPr>
      <w:rPr>
        <w:rFonts w:ascii="Wingdings" w:hAnsi="Wingdings" w:hint="default"/>
      </w:rPr>
    </w:lvl>
  </w:abstractNum>
  <w:abstractNum w:abstractNumId="11" w15:restartNumberingAfterBreak="0">
    <w:nsid w:val="1E376919"/>
    <w:multiLevelType w:val="hybridMultilevel"/>
    <w:tmpl w:val="133A1DCA"/>
    <w:lvl w:ilvl="0" w:tplc="49C0B8A6">
      <w:start w:val="1"/>
      <w:numFmt w:val="decimal"/>
      <w:pStyle w:val="References"/>
      <w:lvlText w:val="[%1]"/>
      <w:lvlJc w:val="left"/>
      <w:pPr>
        <w:tabs>
          <w:tab w:val="num" w:pos="284"/>
        </w:tabs>
        <w:ind w:left="510" w:hanging="510"/>
      </w:pPr>
      <w:rPr>
        <w:rFonts w:hint="default"/>
      </w:rPr>
    </w:lvl>
    <w:lvl w:ilvl="1" w:tplc="081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02B4915"/>
    <w:multiLevelType w:val="hybridMultilevel"/>
    <w:tmpl w:val="EDF2DE48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16A1F68"/>
    <w:multiLevelType w:val="hybridMultilevel"/>
    <w:tmpl w:val="18389824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7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48" w:hanging="400"/>
      </w:pPr>
      <w:rPr>
        <w:rFonts w:ascii="Wingdings" w:hAnsi="Wingdings" w:hint="default"/>
      </w:rPr>
    </w:lvl>
  </w:abstractNum>
  <w:abstractNum w:abstractNumId="14" w15:restartNumberingAfterBreak="0">
    <w:nsid w:val="2A1A664A"/>
    <w:multiLevelType w:val="hybridMultilevel"/>
    <w:tmpl w:val="E7F66104"/>
    <w:lvl w:ilvl="0" w:tplc="9962EF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20B1AD5"/>
    <w:multiLevelType w:val="hybridMultilevel"/>
    <w:tmpl w:val="0D805D7A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5356984"/>
    <w:multiLevelType w:val="hybridMultilevel"/>
    <w:tmpl w:val="3C26E77A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3637111E"/>
    <w:multiLevelType w:val="hybridMultilevel"/>
    <w:tmpl w:val="B2607A4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69A009C"/>
    <w:multiLevelType w:val="hybridMultilevel"/>
    <w:tmpl w:val="3EBACDC2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7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48" w:hanging="400"/>
      </w:pPr>
      <w:rPr>
        <w:rFonts w:ascii="Wingdings" w:hAnsi="Wingdings" w:hint="default"/>
      </w:rPr>
    </w:lvl>
  </w:abstractNum>
  <w:abstractNum w:abstractNumId="19" w15:restartNumberingAfterBreak="0">
    <w:nsid w:val="3EE92C30"/>
    <w:multiLevelType w:val="hybridMultilevel"/>
    <w:tmpl w:val="CA1E89F2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7ED172D"/>
    <w:multiLevelType w:val="hybridMultilevel"/>
    <w:tmpl w:val="DE8C3D1C"/>
    <w:lvl w:ilvl="0" w:tplc="5824B2C6">
      <w:start w:val="1"/>
      <w:numFmt w:val="lowerLetter"/>
      <w:lvlText w:val="%1."/>
      <w:lvlJc w:val="left"/>
      <w:pPr>
        <w:ind w:left="11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6" w:hanging="400"/>
      </w:pPr>
    </w:lvl>
    <w:lvl w:ilvl="2" w:tplc="0409001B" w:tentative="1">
      <w:start w:val="1"/>
      <w:numFmt w:val="lowerRoman"/>
      <w:lvlText w:val="%3."/>
      <w:lvlJc w:val="right"/>
      <w:pPr>
        <w:ind w:left="2026" w:hanging="400"/>
      </w:pPr>
    </w:lvl>
    <w:lvl w:ilvl="3" w:tplc="0409000F" w:tentative="1">
      <w:start w:val="1"/>
      <w:numFmt w:val="decimal"/>
      <w:lvlText w:val="%4."/>
      <w:lvlJc w:val="left"/>
      <w:pPr>
        <w:ind w:left="2426" w:hanging="400"/>
      </w:pPr>
    </w:lvl>
    <w:lvl w:ilvl="4" w:tplc="04090019" w:tentative="1">
      <w:start w:val="1"/>
      <w:numFmt w:val="upperLetter"/>
      <w:lvlText w:val="%5."/>
      <w:lvlJc w:val="left"/>
      <w:pPr>
        <w:ind w:left="2826" w:hanging="400"/>
      </w:pPr>
    </w:lvl>
    <w:lvl w:ilvl="5" w:tplc="0409001B" w:tentative="1">
      <w:start w:val="1"/>
      <w:numFmt w:val="lowerRoman"/>
      <w:lvlText w:val="%6."/>
      <w:lvlJc w:val="right"/>
      <w:pPr>
        <w:ind w:left="3226" w:hanging="400"/>
      </w:pPr>
    </w:lvl>
    <w:lvl w:ilvl="6" w:tplc="0409000F" w:tentative="1">
      <w:start w:val="1"/>
      <w:numFmt w:val="decimal"/>
      <w:lvlText w:val="%7."/>
      <w:lvlJc w:val="left"/>
      <w:pPr>
        <w:ind w:left="3626" w:hanging="400"/>
      </w:pPr>
    </w:lvl>
    <w:lvl w:ilvl="7" w:tplc="04090019" w:tentative="1">
      <w:start w:val="1"/>
      <w:numFmt w:val="upperLetter"/>
      <w:lvlText w:val="%8."/>
      <w:lvlJc w:val="left"/>
      <w:pPr>
        <w:ind w:left="4026" w:hanging="400"/>
      </w:pPr>
    </w:lvl>
    <w:lvl w:ilvl="8" w:tplc="0409001B" w:tentative="1">
      <w:start w:val="1"/>
      <w:numFmt w:val="lowerRoman"/>
      <w:lvlText w:val="%9."/>
      <w:lvlJc w:val="right"/>
      <w:pPr>
        <w:ind w:left="4426" w:hanging="400"/>
      </w:pPr>
    </w:lvl>
  </w:abstractNum>
  <w:abstractNum w:abstractNumId="21" w15:restartNumberingAfterBreak="0">
    <w:nsid w:val="57D01703"/>
    <w:multiLevelType w:val="hybridMultilevel"/>
    <w:tmpl w:val="5202770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5AD4372E"/>
    <w:multiLevelType w:val="hybridMultilevel"/>
    <w:tmpl w:val="5C967B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5BB20F41"/>
    <w:multiLevelType w:val="hybridMultilevel"/>
    <w:tmpl w:val="6E80924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7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48" w:hanging="400"/>
      </w:pPr>
      <w:rPr>
        <w:rFonts w:ascii="Wingdings" w:hAnsi="Wingdings" w:hint="default"/>
      </w:rPr>
    </w:lvl>
  </w:abstractNum>
  <w:abstractNum w:abstractNumId="24" w15:restartNumberingAfterBreak="0">
    <w:nsid w:val="5F691331"/>
    <w:multiLevelType w:val="hybridMultilevel"/>
    <w:tmpl w:val="B7223C00"/>
    <w:lvl w:ilvl="0" w:tplc="8362B962">
      <w:start w:val="1"/>
      <w:numFmt w:val="lowerLetter"/>
      <w:lvlText w:val="%1."/>
      <w:lvlJc w:val="left"/>
      <w:pPr>
        <w:ind w:left="11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6" w:hanging="400"/>
      </w:pPr>
    </w:lvl>
    <w:lvl w:ilvl="2" w:tplc="0409001B" w:tentative="1">
      <w:start w:val="1"/>
      <w:numFmt w:val="lowerRoman"/>
      <w:lvlText w:val="%3."/>
      <w:lvlJc w:val="right"/>
      <w:pPr>
        <w:ind w:left="2026" w:hanging="400"/>
      </w:pPr>
    </w:lvl>
    <w:lvl w:ilvl="3" w:tplc="0409000F" w:tentative="1">
      <w:start w:val="1"/>
      <w:numFmt w:val="decimal"/>
      <w:lvlText w:val="%4."/>
      <w:lvlJc w:val="left"/>
      <w:pPr>
        <w:ind w:left="2426" w:hanging="400"/>
      </w:pPr>
    </w:lvl>
    <w:lvl w:ilvl="4" w:tplc="04090019" w:tentative="1">
      <w:start w:val="1"/>
      <w:numFmt w:val="upperLetter"/>
      <w:lvlText w:val="%5."/>
      <w:lvlJc w:val="left"/>
      <w:pPr>
        <w:ind w:left="2826" w:hanging="400"/>
      </w:pPr>
    </w:lvl>
    <w:lvl w:ilvl="5" w:tplc="0409001B" w:tentative="1">
      <w:start w:val="1"/>
      <w:numFmt w:val="lowerRoman"/>
      <w:lvlText w:val="%6."/>
      <w:lvlJc w:val="right"/>
      <w:pPr>
        <w:ind w:left="3226" w:hanging="400"/>
      </w:pPr>
    </w:lvl>
    <w:lvl w:ilvl="6" w:tplc="0409000F" w:tentative="1">
      <w:start w:val="1"/>
      <w:numFmt w:val="decimal"/>
      <w:lvlText w:val="%7."/>
      <w:lvlJc w:val="left"/>
      <w:pPr>
        <w:ind w:left="3626" w:hanging="400"/>
      </w:pPr>
    </w:lvl>
    <w:lvl w:ilvl="7" w:tplc="04090019" w:tentative="1">
      <w:start w:val="1"/>
      <w:numFmt w:val="upperLetter"/>
      <w:lvlText w:val="%8."/>
      <w:lvlJc w:val="left"/>
      <w:pPr>
        <w:ind w:left="4026" w:hanging="400"/>
      </w:pPr>
    </w:lvl>
    <w:lvl w:ilvl="8" w:tplc="0409001B" w:tentative="1">
      <w:start w:val="1"/>
      <w:numFmt w:val="lowerRoman"/>
      <w:lvlText w:val="%9."/>
      <w:lvlJc w:val="right"/>
      <w:pPr>
        <w:ind w:left="4426" w:hanging="400"/>
      </w:pPr>
    </w:lvl>
  </w:abstractNum>
  <w:abstractNum w:abstractNumId="25" w15:restartNumberingAfterBreak="0">
    <w:nsid w:val="68957A02"/>
    <w:multiLevelType w:val="hybridMultilevel"/>
    <w:tmpl w:val="D4565F2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69C328BC"/>
    <w:multiLevelType w:val="hybridMultilevel"/>
    <w:tmpl w:val="AB32363A"/>
    <w:lvl w:ilvl="0" w:tplc="FB8A6084">
      <w:start w:val="1"/>
      <w:numFmt w:val="bullet"/>
      <w:lvlText w:val=""/>
      <w:lvlJc w:val="left"/>
      <w:pPr>
        <w:ind w:left="968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77787A7D"/>
    <w:multiLevelType w:val="hybridMultilevel"/>
    <w:tmpl w:val="D06691AE"/>
    <w:lvl w:ilvl="0" w:tplc="FB8A6084">
      <w:start w:val="1"/>
      <w:numFmt w:val="bullet"/>
      <w:lvlText w:val="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3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3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3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3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32" w:hanging="400"/>
      </w:pPr>
      <w:rPr>
        <w:rFonts w:ascii="Wingdings" w:hAnsi="Wingdings" w:hint="default"/>
      </w:rPr>
    </w:lvl>
  </w:abstractNum>
  <w:abstractNum w:abstractNumId="28" w15:restartNumberingAfterBreak="0">
    <w:nsid w:val="7ABE1B8C"/>
    <w:multiLevelType w:val="hybridMultilevel"/>
    <w:tmpl w:val="1096CD0C"/>
    <w:lvl w:ilvl="0" w:tplc="DD6AE370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C6466FE"/>
    <w:multiLevelType w:val="hybridMultilevel"/>
    <w:tmpl w:val="B6DC8954"/>
    <w:lvl w:ilvl="0" w:tplc="04090001">
      <w:start w:val="1"/>
      <w:numFmt w:val="bullet"/>
      <w:lvlText w:val=""/>
      <w:lvlJc w:val="left"/>
      <w:pPr>
        <w:ind w:left="826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30" w15:restartNumberingAfterBreak="0">
    <w:nsid w:val="7DE93342"/>
    <w:multiLevelType w:val="hybridMultilevel"/>
    <w:tmpl w:val="986CE952"/>
    <w:lvl w:ilvl="0" w:tplc="805CD1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E4C7434"/>
    <w:multiLevelType w:val="hybridMultilevel"/>
    <w:tmpl w:val="260603CC"/>
    <w:lvl w:ilvl="0" w:tplc="AB881D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7E8628C5"/>
    <w:multiLevelType w:val="hybridMultilevel"/>
    <w:tmpl w:val="63BA68F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7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48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28"/>
  </w:num>
  <w:num w:numId="3">
    <w:abstractNumId w:val="1"/>
  </w:num>
  <w:num w:numId="4">
    <w:abstractNumId w:val="2"/>
  </w:num>
  <w:num w:numId="5">
    <w:abstractNumId w:val="6"/>
  </w:num>
  <w:num w:numId="6">
    <w:abstractNumId w:val="31"/>
  </w:num>
  <w:num w:numId="7">
    <w:abstractNumId w:val="30"/>
  </w:num>
  <w:num w:numId="8">
    <w:abstractNumId w:val="17"/>
  </w:num>
  <w:num w:numId="9">
    <w:abstractNumId w:val="25"/>
  </w:num>
  <w:num w:numId="10">
    <w:abstractNumId w:val="12"/>
  </w:num>
  <w:num w:numId="11">
    <w:abstractNumId w:val="21"/>
  </w:num>
  <w:num w:numId="12">
    <w:abstractNumId w:val="4"/>
  </w:num>
  <w:num w:numId="13">
    <w:abstractNumId w:val="15"/>
  </w:num>
  <w:num w:numId="14">
    <w:abstractNumId w:val="29"/>
  </w:num>
  <w:num w:numId="15">
    <w:abstractNumId w:val="19"/>
  </w:num>
  <w:num w:numId="16">
    <w:abstractNumId w:val="7"/>
  </w:num>
  <w:num w:numId="17">
    <w:abstractNumId w:val="16"/>
  </w:num>
  <w:num w:numId="18">
    <w:abstractNumId w:val="8"/>
  </w:num>
  <w:num w:numId="19">
    <w:abstractNumId w:val="9"/>
  </w:num>
  <w:num w:numId="20">
    <w:abstractNumId w:val="27"/>
  </w:num>
  <w:num w:numId="21">
    <w:abstractNumId w:val="11"/>
  </w:num>
  <w:num w:numId="22">
    <w:abstractNumId w:val="0"/>
  </w:num>
  <w:num w:numId="23">
    <w:abstractNumId w:val="26"/>
  </w:num>
  <w:num w:numId="24">
    <w:abstractNumId w:val="10"/>
  </w:num>
  <w:num w:numId="25">
    <w:abstractNumId w:val="23"/>
  </w:num>
  <w:num w:numId="26">
    <w:abstractNumId w:val="13"/>
  </w:num>
  <w:num w:numId="27">
    <w:abstractNumId w:val="18"/>
  </w:num>
  <w:num w:numId="28">
    <w:abstractNumId w:val="32"/>
  </w:num>
  <w:num w:numId="29">
    <w:abstractNumId w:val="5"/>
  </w:num>
  <w:num w:numId="30">
    <w:abstractNumId w:val="22"/>
  </w:num>
  <w:num w:numId="31">
    <w:abstractNumId w:val="20"/>
  </w:num>
  <w:num w:numId="32">
    <w:abstractNumId w:val="3"/>
  </w:num>
  <w:num w:numId="3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1"/>
  <w:activeWritingStyle w:appName="MSWord" w:lang="ko-KR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2MDYyNjY1NDG1sDRT0lEKTi0uzszPAykwNKoFAFeEpUctAAAA"/>
    <w:docVar w:name="is_review_method" w:val="Full review"/>
  </w:docVars>
  <w:rsids>
    <w:rsidRoot w:val="001D1F13"/>
    <w:rsid w:val="000049CC"/>
    <w:rsid w:val="00005409"/>
    <w:rsid w:val="00006573"/>
    <w:rsid w:val="0000674D"/>
    <w:rsid w:val="00007AF7"/>
    <w:rsid w:val="000137D0"/>
    <w:rsid w:val="000153BF"/>
    <w:rsid w:val="000227AA"/>
    <w:rsid w:val="000247C6"/>
    <w:rsid w:val="000256CC"/>
    <w:rsid w:val="00027F16"/>
    <w:rsid w:val="00035C17"/>
    <w:rsid w:val="000472BE"/>
    <w:rsid w:val="00051476"/>
    <w:rsid w:val="0005174E"/>
    <w:rsid w:val="00052586"/>
    <w:rsid w:val="00053A38"/>
    <w:rsid w:val="00056B33"/>
    <w:rsid w:val="00062CFE"/>
    <w:rsid w:val="000659C2"/>
    <w:rsid w:val="00066AB3"/>
    <w:rsid w:val="000715E8"/>
    <w:rsid w:val="00074626"/>
    <w:rsid w:val="000757ED"/>
    <w:rsid w:val="00075A69"/>
    <w:rsid w:val="00082DD6"/>
    <w:rsid w:val="000861DF"/>
    <w:rsid w:val="00086E1D"/>
    <w:rsid w:val="00093E2D"/>
    <w:rsid w:val="0009527D"/>
    <w:rsid w:val="000962D8"/>
    <w:rsid w:val="000A091C"/>
    <w:rsid w:val="000A1A5A"/>
    <w:rsid w:val="000A1B83"/>
    <w:rsid w:val="000A1C1E"/>
    <w:rsid w:val="000A4D30"/>
    <w:rsid w:val="000A53EB"/>
    <w:rsid w:val="000B0D3D"/>
    <w:rsid w:val="000B14A2"/>
    <w:rsid w:val="000B2DBA"/>
    <w:rsid w:val="000B2F0B"/>
    <w:rsid w:val="000B390A"/>
    <w:rsid w:val="000B5020"/>
    <w:rsid w:val="000B606D"/>
    <w:rsid w:val="000B770F"/>
    <w:rsid w:val="000B7DD2"/>
    <w:rsid w:val="000C495C"/>
    <w:rsid w:val="000C6572"/>
    <w:rsid w:val="000D1F96"/>
    <w:rsid w:val="000D397A"/>
    <w:rsid w:val="000D763B"/>
    <w:rsid w:val="000D7919"/>
    <w:rsid w:val="000E6C8F"/>
    <w:rsid w:val="000E6E27"/>
    <w:rsid w:val="000E79F7"/>
    <w:rsid w:val="000F02FB"/>
    <w:rsid w:val="000F09A5"/>
    <w:rsid w:val="000F25F7"/>
    <w:rsid w:val="000F5082"/>
    <w:rsid w:val="000F5B96"/>
    <w:rsid w:val="0010313B"/>
    <w:rsid w:val="00105F1D"/>
    <w:rsid w:val="00111B20"/>
    <w:rsid w:val="001131C2"/>
    <w:rsid w:val="00113881"/>
    <w:rsid w:val="00113C58"/>
    <w:rsid w:val="00114CA8"/>
    <w:rsid w:val="0012360D"/>
    <w:rsid w:val="0013119A"/>
    <w:rsid w:val="001331AD"/>
    <w:rsid w:val="001364A8"/>
    <w:rsid w:val="00137BC6"/>
    <w:rsid w:val="00141990"/>
    <w:rsid w:val="00161A6D"/>
    <w:rsid w:val="001644D8"/>
    <w:rsid w:val="001645A1"/>
    <w:rsid w:val="00170579"/>
    <w:rsid w:val="001732EB"/>
    <w:rsid w:val="00176BC1"/>
    <w:rsid w:val="001859AF"/>
    <w:rsid w:val="001907B1"/>
    <w:rsid w:val="00190FF1"/>
    <w:rsid w:val="001A5B66"/>
    <w:rsid w:val="001B19A3"/>
    <w:rsid w:val="001B3873"/>
    <w:rsid w:val="001B3A9E"/>
    <w:rsid w:val="001B3D0B"/>
    <w:rsid w:val="001B4569"/>
    <w:rsid w:val="001B4EA4"/>
    <w:rsid w:val="001B4F3B"/>
    <w:rsid w:val="001C1A58"/>
    <w:rsid w:val="001C265C"/>
    <w:rsid w:val="001C4ADB"/>
    <w:rsid w:val="001C6A29"/>
    <w:rsid w:val="001D094D"/>
    <w:rsid w:val="001D1F13"/>
    <w:rsid w:val="001D2A83"/>
    <w:rsid w:val="001D2BA2"/>
    <w:rsid w:val="001D5813"/>
    <w:rsid w:val="001D774E"/>
    <w:rsid w:val="001E2075"/>
    <w:rsid w:val="001E23E2"/>
    <w:rsid w:val="001E43E0"/>
    <w:rsid w:val="001F0760"/>
    <w:rsid w:val="001F11DF"/>
    <w:rsid w:val="001F26EF"/>
    <w:rsid w:val="001F4BB5"/>
    <w:rsid w:val="001F7542"/>
    <w:rsid w:val="001F7ACF"/>
    <w:rsid w:val="001F7BFB"/>
    <w:rsid w:val="00202E9C"/>
    <w:rsid w:val="00207D65"/>
    <w:rsid w:val="002146E9"/>
    <w:rsid w:val="002154BB"/>
    <w:rsid w:val="00216CF5"/>
    <w:rsid w:val="002215EE"/>
    <w:rsid w:val="00225462"/>
    <w:rsid w:val="00225958"/>
    <w:rsid w:val="00226379"/>
    <w:rsid w:val="002270E6"/>
    <w:rsid w:val="00232936"/>
    <w:rsid w:val="00242CCA"/>
    <w:rsid w:val="00243476"/>
    <w:rsid w:val="002668A0"/>
    <w:rsid w:val="00273809"/>
    <w:rsid w:val="002810D0"/>
    <w:rsid w:val="00292053"/>
    <w:rsid w:val="002942C4"/>
    <w:rsid w:val="002A14B1"/>
    <w:rsid w:val="002A2D87"/>
    <w:rsid w:val="002A6C90"/>
    <w:rsid w:val="002A6E55"/>
    <w:rsid w:val="002B3382"/>
    <w:rsid w:val="002C1400"/>
    <w:rsid w:val="002C3398"/>
    <w:rsid w:val="002C56CA"/>
    <w:rsid w:val="002D2B52"/>
    <w:rsid w:val="002D3D5B"/>
    <w:rsid w:val="002D6641"/>
    <w:rsid w:val="002D6AC1"/>
    <w:rsid w:val="002E3D96"/>
    <w:rsid w:val="002E6541"/>
    <w:rsid w:val="002E7FBD"/>
    <w:rsid w:val="002F3F19"/>
    <w:rsid w:val="002F7E0F"/>
    <w:rsid w:val="0030118D"/>
    <w:rsid w:val="003040BC"/>
    <w:rsid w:val="00305B4D"/>
    <w:rsid w:val="00305D55"/>
    <w:rsid w:val="0030706F"/>
    <w:rsid w:val="00310188"/>
    <w:rsid w:val="0031134C"/>
    <w:rsid w:val="003152FA"/>
    <w:rsid w:val="00316519"/>
    <w:rsid w:val="003210B5"/>
    <w:rsid w:val="0032303B"/>
    <w:rsid w:val="0033315B"/>
    <w:rsid w:val="00335FF1"/>
    <w:rsid w:val="003458DD"/>
    <w:rsid w:val="003521BD"/>
    <w:rsid w:val="00354559"/>
    <w:rsid w:val="003705C6"/>
    <w:rsid w:val="003746D7"/>
    <w:rsid w:val="003843AA"/>
    <w:rsid w:val="00385980"/>
    <w:rsid w:val="0039026D"/>
    <w:rsid w:val="00395957"/>
    <w:rsid w:val="00396782"/>
    <w:rsid w:val="003A1FF5"/>
    <w:rsid w:val="003A4C00"/>
    <w:rsid w:val="003A51EB"/>
    <w:rsid w:val="003A544A"/>
    <w:rsid w:val="003A7C63"/>
    <w:rsid w:val="003C17B7"/>
    <w:rsid w:val="003C262D"/>
    <w:rsid w:val="003C3B07"/>
    <w:rsid w:val="003D1E82"/>
    <w:rsid w:val="003D213F"/>
    <w:rsid w:val="003D32EC"/>
    <w:rsid w:val="003D5A34"/>
    <w:rsid w:val="003E501E"/>
    <w:rsid w:val="003F7A89"/>
    <w:rsid w:val="00403914"/>
    <w:rsid w:val="004107F5"/>
    <w:rsid w:val="00410D3E"/>
    <w:rsid w:val="004169AE"/>
    <w:rsid w:val="00416B28"/>
    <w:rsid w:val="0042478F"/>
    <w:rsid w:val="004250CD"/>
    <w:rsid w:val="00425599"/>
    <w:rsid w:val="00430082"/>
    <w:rsid w:val="00430278"/>
    <w:rsid w:val="00434DC4"/>
    <w:rsid w:val="00435A3E"/>
    <w:rsid w:val="00437AEE"/>
    <w:rsid w:val="00441D96"/>
    <w:rsid w:val="004425F7"/>
    <w:rsid w:val="00442D9D"/>
    <w:rsid w:val="00447339"/>
    <w:rsid w:val="0045234F"/>
    <w:rsid w:val="004526B1"/>
    <w:rsid w:val="004544B2"/>
    <w:rsid w:val="00457793"/>
    <w:rsid w:val="004625BC"/>
    <w:rsid w:val="00462A46"/>
    <w:rsid w:val="004660E5"/>
    <w:rsid w:val="00471836"/>
    <w:rsid w:val="00480718"/>
    <w:rsid w:val="00483E53"/>
    <w:rsid w:val="004847C6"/>
    <w:rsid w:val="00487C7B"/>
    <w:rsid w:val="00493959"/>
    <w:rsid w:val="00495AFF"/>
    <w:rsid w:val="00497791"/>
    <w:rsid w:val="00497DDD"/>
    <w:rsid w:val="004A2F59"/>
    <w:rsid w:val="004A7196"/>
    <w:rsid w:val="004B18B6"/>
    <w:rsid w:val="004B20B7"/>
    <w:rsid w:val="004B455C"/>
    <w:rsid w:val="004B6B12"/>
    <w:rsid w:val="004C1D2D"/>
    <w:rsid w:val="004C3C70"/>
    <w:rsid w:val="004C4D5B"/>
    <w:rsid w:val="004C4F0D"/>
    <w:rsid w:val="004C5D59"/>
    <w:rsid w:val="004D148A"/>
    <w:rsid w:val="004D2451"/>
    <w:rsid w:val="004D686D"/>
    <w:rsid w:val="004D7DB6"/>
    <w:rsid w:val="004E047D"/>
    <w:rsid w:val="004E3EDF"/>
    <w:rsid w:val="004F0F10"/>
    <w:rsid w:val="004F1DE1"/>
    <w:rsid w:val="004F6DE1"/>
    <w:rsid w:val="005031AA"/>
    <w:rsid w:val="00504F2C"/>
    <w:rsid w:val="00507D87"/>
    <w:rsid w:val="00512895"/>
    <w:rsid w:val="00524862"/>
    <w:rsid w:val="00526E30"/>
    <w:rsid w:val="005275CB"/>
    <w:rsid w:val="00536AB8"/>
    <w:rsid w:val="005415E6"/>
    <w:rsid w:val="00543DDE"/>
    <w:rsid w:val="0054443F"/>
    <w:rsid w:val="00551D13"/>
    <w:rsid w:val="00552E36"/>
    <w:rsid w:val="005558A3"/>
    <w:rsid w:val="005570E9"/>
    <w:rsid w:val="00560F30"/>
    <w:rsid w:val="0056110B"/>
    <w:rsid w:val="0056331A"/>
    <w:rsid w:val="00576EC3"/>
    <w:rsid w:val="00592D4C"/>
    <w:rsid w:val="0059303D"/>
    <w:rsid w:val="0059338E"/>
    <w:rsid w:val="0059794B"/>
    <w:rsid w:val="005A0A1D"/>
    <w:rsid w:val="005A239C"/>
    <w:rsid w:val="005A278A"/>
    <w:rsid w:val="005A297D"/>
    <w:rsid w:val="005A4860"/>
    <w:rsid w:val="005A4A32"/>
    <w:rsid w:val="005B1C82"/>
    <w:rsid w:val="005B2141"/>
    <w:rsid w:val="005B328E"/>
    <w:rsid w:val="005B587B"/>
    <w:rsid w:val="005B7679"/>
    <w:rsid w:val="005C2121"/>
    <w:rsid w:val="005C3E8B"/>
    <w:rsid w:val="005C5E6C"/>
    <w:rsid w:val="005D1071"/>
    <w:rsid w:val="005D1356"/>
    <w:rsid w:val="005D467A"/>
    <w:rsid w:val="005D5CAA"/>
    <w:rsid w:val="005E4991"/>
    <w:rsid w:val="005E6899"/>
    <w:rsid w:val="005E6F30"/>
    <w:rsid w:val="005E78E1"/>
    <w:rsid w:val="005F0674"/>
    <w:rsid w:val="00601086"/>
    <w:rsid w:val="00603C9C"/>
    <w:rsid w:val="00604000"/>
    <w:rsid w:val="0060764A"/>
    <w:rsid w:val="006139D7"/>
    <w:rsid w:val="0061736D"/>
    <w:rsid w:val="00617956"/>
    <w:rsid w:val="00621A3B"/>
    <w:rsid w:val="00625374"/>
    <w:rsid w:val="00631B2A"/>
    <w:rsid w:val="00631C15"/>
    <w:rsid w:val="00641B12"/>
    <w:rsid w:val="006423B0"/>
    <w:rsid w:val="00652829"/>
    <w:rsid w:val="006535E4"/>
    <w:rsid w:val="006656D4"/>
    <w:rsid w:val="00667A23"/>
    <w:rsid w:val="00670D5B"/>
    <w:rsid w:val="00671668"/>
    <w:rsid w:val="0067749E"/>
    <w:rsid w:val="006774CF"/>
    <w:rsid w:val="00683B67"/>
    <w:rsid w:val="00686E48"/>
    <w:rsid w:val="0068748A"/>
    <w:rsid w:val="006930F2"/>
    <w:rsid w:val="006A2DD8"/>
    <w:rsid w:val="006A51A6"/>
    <w:rsid w:val="006B3943"/>
    <w:rsid w:val="006B4125"/>
    <w:rsid w:val="006B4DFB"/>
    <w:rsid w:val="006B5654"/>
    <w:rsid w:val="006B6208"/>
    <w:rsid w:val="006B7C6E"/>
    <w:rsid w:val="006C1CCA"/>
    <w:rsid w:val="006C4391"/>
    <w:rsid w:val="006C50C7"/>
    <w:rsid w:val="006C6C4D"/>
    <w:rsid w:val="006C76F4"/>
    <w:rsid w:val="006C7D80"/>
    <w:rsid w:val="006D03E9"/>
    <w:rsid w:val="006D5936"/>
    <w:rsid w:val="006E6282"/>
    <w:rsid w:val="006F0124"/>
    <w:rsid w:val="006F25DA"/>
    <w:rsid w:val="007004E4"/>
    <w:rsid w:val="00705621"/>
    <w:rsid w:val="007134BF"/>
    <w:rsid w:val="0071415B"/>
    <w:rsid w:val="007145F7"/>
    <w:rsid w:val="00715F7B"/>
    <w:rsid w:val="00716FA8"/>
    <w:rsid w:val="0071719D"/>
    <w:rsid w:val="00722A60"/>
    <w:rsid w:val="00724354"/>
    <w:rsid w:val="00724C10"/>
    <w:rsid w:val="007256C7"/>
    <w:rsid w:val="00727AD5"/>
    <w:rsid w:val="00736946"/>
    <w:rsid w:val="00737289"/>
    <w:rsid w:val="00741795"/>
    <w:rsid w:val="0074503D"/>
    <w:rsid w:val="00745EF8"/>
    <w:rsid w:val="00765BEA"/>
    <w:rsid w:val="007673DD"/>
    <w:rsid w:val="00771299"/>
    <w:rsid w:val="007718AF"/>
    <w:rsid w:val="00776D37"/>
    <w:rsid w:val="00777A9C"/>
    <w:rsid w:val="00777A9D"/>
    <w:rsid w:val="007865AE"/>
    <w:rsid w:val="00787586"/>
    <w:rsid w:val="007875FB"/>
    <w:rsid w:val="007900EC"/>
    <w:rsid w:val="007912EB"/>
    <w:rsid w:val="00791517"/>
    <w:rsid w:val="007927F9"/>
    <w:rsid w:val="00794BDB"/>
    <w:rsid w:val="00796500"/>
    <w:rsid w:val="00797013"/>
    <w:rsid w:val="007A1AC5"/>
    <w:rsid w:val="007A68E7"/>
    <w:rsid w:val="007B1C45"/>
    <w:rsid w:val="007B36B2"/>
    <w:rsid w:val="007B5D2F"/>
    <w:rsid w:val="007C1041"/>
    <w:rsid w:val="007C3C83"/>
    <w:rsid w:val="007C6021"/>
    <w:rsid w:val="007C65F7"/>
    <w:rsid w:val="007C75EC"/>
    <w:rsid w:val="007D1AD4"/>
    <w:rsid w:val="007D6C6B"/>
    <w:rsid w:val="007E22A7"/>
    <w:rsid w:val="007E3FAB"/>
    <w:rsid w:val="007E74AC"/>
    <w:rsid w:val="007F2EA8"/>
    <w:rsid w:val="007F5276"/>
    <w:rsid w:val="007F5905"/>
    <w:rsid w:val="00800037"/>
    <w:rsid w:val="00801BDD"/>
    <w:rsid w:val="00802B49"/>
    <w:rsid w:val="00805B10"/>
    <w:rsid w:val="008118C3"/>
    <w:rsid w:val="00811AF5"/>
    <w:rsid w:val="00812170"/>
    <w:rsid w:val="00820C0F"/>
    <w:rsid w:val="00821746"/>
    <w:rsid w:val="00824212"/>
    <w:rsid w:val="00827BE6"/>
    <w:rsid w:val="0083078A"/>
    <w:rsid w:val="00834EAF"/>
    <w:rsid w:val="00835BF9"/>
    <w:rsid w:val="00836751"/>
    <w:rsid w:val="00844E94"/>
    <w:rsid w:val="00853756"/>
    <w:rsid w:val="00853D5D"/>
    <w:rsid w:val="00854DD0"/>
    <w:rsid w:val="008629F6"/>
    <w:rsid w:val="008638D3"/>
    <w:rsid w:val="00863926"/>
    <w:rsid w:val="0087107E"/>
    <w:rsid w:val="008739E7"/>
    <w:rsid w:val="00875121"/>
    <w:rsid w:val="008766E7"/>
    <w:rsid w:val="00883907"/>
    <w:rsid w:val="00883E7F"/>
    <w:rsid w:val="00891575"/>
    <w:rsid w:val="008A20CD"/>
    <w:rsid w:val="008A2991"/>
    <w:rsid w:val="008A4D19"/>
    <w:rsid w:val="008A675C"/>
    <w:rsid w:val="008B3BD1"/>
    <w:rsid w:val="008B401E"/>
    <w:rsid w:val="008B44E9"/>
    <w:rsid w:val="008C027B"/>
    <w:rsid w:val="008C041D"/>
    <w:rsid w:val="008C6668"/>
    <w:rsid w:val="008C6CB7"/>
    <w:rsid w:val="008D4CB1"/>
    <w:rsid w:val="008E3FEE"/>
    <w:rsid w:val="008F2552"/>
    <w:rsid w:val="008F305E"/>
    <w:rsid w:val="008F6162"/>
    <w:rsid w:val="00903068"/>
    <w:rsid w:val="0090546A"/>
    <w:rsid w:val="00907055"/>
    <w:rsid w:val="009135FB"/>
    <w:rsid w:val="009175C9"/>
    <w:rsid w:val="009201A1"/>
    <w:rsid w:val="00921FAB"/>
    <w:rsid w:val="00925232"/>
    <w:rsid w:val="00926FE9"/>
    <w:rsid w:val="00927E66"/>
    <w:rsid w:val="00930575"/>
    <w:rsid w:val="00931112"/>
    <w:rsid w:val="009328FD"/>
    <w:rsid w:val="00933D6B"/>
    <w:rsid w:val="0093499E"/>
    <w:rsid w:val="009355B8"/>
    <w:rsid w:val="00936493"/>
    <w:rsid w:val="00937A43"/>
    <w:rsid w:val="00937C1A"/>
    <w:rsid w:val="00937F2C"/>
    <w:rsid w:val="00941110"/>
    <w:rsid w:val="009457A0"/>
    <w:rsid w:val="009468F1"/>
    <w:rsid w:val="00952320"/>
    <w:rsid w:val="0095292B"/>
    <w:rsid w:val="0095382E"/>
    <w:rsid w:val="00954E05"/>
    <w:rsid w:val="0095616F"/>
    <w:rsid w:val="009578A4"/>
    <w:rsid w:val="00961939"/>
    <w:rsid w:val="0096626E"/>
    <w:rsid w:val="009662E1"/>
    <w:rsid w:val="009726FE"/>
    <w:rsid w:val="00976FFC"/>
    <w:rsid w:val="00977933"/>
    <w:rsid w:val="00980160"/>
    <w:rsid w:val="00980CC6"/>
    <w:rsid w:val="00980F75"/>
    <w:rsid w:val="0098173B"/>
    <w:rsid w:val="009863A5"/>
    <w:rsid w:val="009908B8"/>
    <w:rsid w:val="00991280"/>
    <w:rsid w:val="00992792"/>
    <w:rsid w:val="009A0975"/>
    <w:rsid w:val="009A4DD7"/>
    <w:rsid w:val="009B18B4"/>
    <w:rsid w:val="009B2D47"/>
    <w:rsid w:val="009B42B5"/>
    <w:rsid w:val="009B4BD4"/>
    <w:rsid w:val="009B5765"/>
    <w:rsid w:val="009B736B"/>
    <w:rsid w:val="009D2AB9"/>
    <w:rsid w:val="009D36F4"/>
    <w:rsid w:val="009D5DFC"/>
    <w:rsid w:val="009F1722"/>
    <w:rsid w:val="009F5729"/>
    <w:rsid w:val="00A07B9A"/>
    <w:rsid w:val="00A126B1"/>
    <w:rsid w:val="00A12A17"/>
    <w:rsid w:val="00A13DBC"/>
    <w:rsid w:val="00A1746E"/>
    <w:rsid w:val="00A23556"/>
    <w:rsid w:val="00A251E3"/>
    <w:rsid w:val="00A34552"/>
    <w:rsid w:val="00A358E5"/>
    <w:rsid w:val="00A40621"/>
    <w:rsid w:val="00A41166"/>
    <w:rsid w:val="00A4641F"/>
    <w:rsid w:val="00A51A7B"/>
    <w:rsid w:val="00A526E7"/>
    <w:rsid w:val="00A52D74"/>
    <w:rsid w:val="00A55D3D"/>
    <w:rsid w:val="00A5614E"/>
    <w:rsid w:val="00A61579"/>
    <w:rsid w:val="00A619C4"/>
    <w:rsid w:val="00A624A9"/>
    <w:rsid w:val="00A675FC"/>
    <w:rsid w:val="00A6778A"/>
    <w:rsid w:val="00A85BE4"/>
    <w:rsid w:val="00A85F7E"/>
    <w:rsid w:val="00A86B40"/>
    <w:rsid w:val="00A91882"/>
    <w:rsid w:val="00AA20D3"/>
    <w:rsid w:val="00AA32D0"/>
    <w:rsid w:val="00AA45A0"/>
    <w:rsid w:val="00AB0D5F"/>
    <w:rsid w:val="00AB2F2E"/>
    <w:rsid w:val="00AC1F2B"/>
    <w:rsid w:val="00AC257E"/>
    <w:rsid w:val="00AC2D28"/>
    <w:rsid w:val="00AC6284"/>
    <w:rsid w:val="00AC7690"/>
    <w:rsid w:val="00AD0285"/>
    <w:rsid w:val="00AD156A"/>
    <w:rsid w:val="00AD1EC0"/>
    <w:rsid w:val="00AD3090"/>
    <w:rsid w:val="00AD47A7"/>
    <w:rsid w:val="00AD4CFA"/>
    <w:rsid w:val="00AE0D49"/>
    <w:rsid w:val="00AE0E95"/>
    <w:rsid w:val="00AE2E9A"/>
    <w:rsid w:val="00AE3094"/>
    <w:rsid w:val="00AE4BDD"/>
    <w:rsid w:val="00AE76E6"/>
    <w:rsid w:val="00AF086D"/>
    <w:rsid w:val="00AF0DDB"/>
    <w:rsid w:val="00AF43EF"/>
    <w:rsid w:val="00AF588C"/>
    <w:rsid w:val="00AF6F8A"/>
    <w:rsid w:val="00B0172A"/>
    <w:rsid w:val="00B02EC9"/>
    <w:rsid w:val="00B03399"/>
    <w:rsid w:val="00B116ED"/>
    <w:rsid w:val="00B14485"/>
    <w:rsid w:val="00B144BE"/>
    <w:rsid w:val="00B257F1"/>
    <w:rsid w:val="00B26CE7"/>
    <w:rsid w:val="00B342D8"/>
    <w:rsid w:val="00B355B9"/>
    <w:rsid w:val="00B43C87"/>
    <w:rsid w:val="00B4763A"/>
    <w:rsid w:val="00B53DA5"/>
    <w:rsid w:val="00B53E0A"/>
    <w:rsid w:val="00B554EA"/>
    <w:rsid w:val="00B574C6"/>
    <w:rsid w:val="00B64EE5"/>
    <w:rsid w:val="00B84A96"/>
    <w:rsid w:val="00B84EEF"/>
    <w:rsid w:val="00B86AA1"/>
    <w:rsid w:val="00B92195"/>
    <w:rsid w:val="00B94396"/>
    <w:rsid w:val="00B9507C"/>
    <w:rsid w:val="00B96DDE"/>
    <w:rsid w:val="00BA11C6"/>
    <w:rsid w:val="00BA14D6"/>
    <w:rsid w:val="00BA250C"/>
    <w:rsid w:val="00BA37AC"/>
    <w:rsid w:val="00BB12AC"/>
    <w:rsid w:val="00BB30E5"/>
    <w:rsid w:val="00BB6E97"/>
    <w:rsid w:val="00BB7392"/>
    <w:rsid w:val="00BC7AF8"/>
    <w:rsid w:val="00BD23D2"/>
    <w:rsid w:val="00BE3D15"/>
    <w:rsid w:val="00BE4A81"/>
    <w:rsid w:val="00BE65A5"/>
    <w:rsid w:val="00BF581C"/>
    <w:rsid w:val="00BF6D0F"/>
    <w:rsid w:val="00BF6EEA"/>
    <w:rsid w:val="00C00F7C"/>
    <w:rsid w:val="00C024DC"/>
    <w:rsid w:val="00C03520"/>
    <w:rsid w:val="00C059AD"/>
    <w:rsid w:val="00C1037F"/>
    <w:rsid w:val="00C113F3"/>
    <w:rsid w:val="00C14BAE"/>
    <w:rsid w:val="00C200A3"/>
    <w:rsid w:val="00C23ECD"/>
    <w:rsid w:val="00C363FF"/>
    <w:rsid w:val="00C376D4"/>
    <w:rsid w:val="00C4542B"/>
    <w:rsid w:val="00C45456"/>
    <w:rsid w:val="00C5104B"/>
    <w:rsid w:val="00C52C04"/>
    <w:rsid w:val="00C56416"/>
    <w:rsid w:val="00C5670E"/>
    <w:rsid w:val="00C65478"/>
    <w:rsid w:val="00C6648E"/>
    <w:rsid w:val="00C66692"/>
    <w:rsid w:val="00C67EAA"/>
    <w:rsid w:val="00C752E7"/>
    <w:rsid w:val="00C75B96"/>
    <w:rsid w:val="00C760F1"/>
    <w:rsid w:val="00C76A63"/>
    <w:rsid w:val="00C77328"/>
    <w:rsid w:val="00C834AA"/>
    <w:rsid w:val="00C836E7"/>
    <w:rsid w:val="00C86437"/>
    <w:rsid w:val="00C86F14"/>
    <w:rsid w:val="00C87320"/>
    <w:rsid w:val="00C90D8E"/>
    <w:rsid w:val="00C90DBB"/>
    <w:rsid w:val="00C920BE"/>
    <w:rsid w:val="00C9223F"/>
    <w:rsid w:val="00C9244D"/>
    <w:rsid w:val="00C92FE9"/>
    <w:rsid w:val="00CB05DC"/>
    <w:rsid w:val="00CB3F46"/>
    <w:rsid w:val="00CC29FD"/>
    <w:rsid w:val="00CC633C"/>
    <w:rsid w:val="00CC7DAB"/>
    <w:rsid w:val="00CC7F9E"/>
    <w:rsid w:val="00CD1E49"/>
    <w:rsid w:val="00CD3FDC"/>
    <w:rsid w:val="00CD4D49"/>
    <w:rsid w:val="00CE282A"/>
    <w:rsid w:val="00CE6618"/>
    <w:rsid w:val="00CF2D3B"/>
    <w:rsid w:val="00D00EA4"/>
    <w:rsid w:val="00D011A2"/>
    <w:rsid w:val="00D014C7"/>
    <w:rsid w:val="00D04D95"/>
    <w:rsid w:val="00D23432"/>
    <w:rsid w:val="00D24AB3"/>
    <w:rsid w:val="00D26337"/>
    <w:rsid w:val="00D26423"/>
    <w:rsid w:val="00D316A6"/>
    <w:rsid w:val="00D31718"/>
    <w:rsid w:val="00D317FE"/>
    <w:rsid w:val="00D32207"/>
    <w:rsid w:val="00D32D47"/>
    <w:rsid w:val="00D34B6A"/>
    <w:rsid w:val="00D35447"/>
    <w:rsid w:val="00D3696A"/>
    <w:rsid w:val="00D37C42"/>
    <w:rsid w:val="00D403F3"/>
    <w:rsid w:val="00D502CB"/>
    <w:rsid w:val="00D5042E"/>
    <w:rsid w:val="00D568C2"/>
    <w:rsid w:val="00D726FF"/>
    <w:rsid w:val="00D75155"/>
    <w:rsid w:val="00D80760"/>
    <w:rsid w:val="00D87F32"/>
    <w:rsid w:val="00DA05BA"/>
    <w:rsid w:val="00DA1054"/>
    <w:rsid w:val="00DA12DD"/>
    <w:rsid w:val="00DA3041"/>
    <w:rsid w:val="00DA4089"/>
    <w:rsid w:val="00DC25F3"/>
    <w:rsid w:val="00DD3E96"/>
    <w:rsid w:val="00DD5CD0"/>
    <w:rsid w:val="00DD6464"/>
    <w:rsid w:val="00DE2242"/>
    <w:rsid w:val="00DE2499"/>
    <w:rsid w:val="00DF0132"/>
    <w:rsid w:val="00DF2AF7"/>
    <w:rsid w:val="00E007E5"/>
    <w:rsid w:val="00E00D6F"/>
    <w:rsid w:val="00E01BDD"/>
    <w:rsid w:val="00E037A3"/>
    <w:rsid w:val="00E04546"/>
    <w:rsid w:val="00E05E6D"/>
    <w:rsid w:val="00E10731"/>
    <w:rsid w:val="00E16385"/>
    <w:rsid w:val="00E176B3"/>
    <w:rsid w:val="00E17DD9"/>
    <w:rsid w:val="00E269D3"/>
    <w:rsid w:val="00E31DFC"/>
    <w:rsid w:val="00E33A4A"/>
    <w:rsid w:val="00E359AF"/>
    <w:rsid w:val="00E40A99"/>
    <w:rsid w:val="00E41346"/>
    <w:rsid w:val="00E4254A"/>
    <w:rsid w:val="00E43ABC"/>
    <w:rsid w:val="00E50BB5"/>
    <w:rsid w:val="00E61306"/>
    <w:rsid w:val="00E65FB8"/>
    <w:rsid w:val="00E66CBB"/>
    <w:rsid w:val="00E66EEB"/>
    <w:rsid w:val="00E76C11"/>
    <w:rsid w:val="00E8462D"/>
    <w:rsid w:val="00E84972"/>
    <w:rsid w:val="00E85774"/>
    <w:rsid w:val="00E92618"/>
    <w:rsid w:val="00E977A4"/>
    <w:rsid w:val="00EA2EDD"/>
    <w:rsid w:val="00EA4B17"/>
    <w:rsid w:val="00EA5966"/>
    <w:rsid w:val="00EB11C2"/>
    <w:rsid w:val="00EB1A97"/>
    <w:rsid w:val="00EB78E1"/>
    <w:rsid w:val="00EC008E"/>
    <w:rsid w:val="00EC0CB6"/>
    <w:rsid w:val="00EC2435"/>
    <w:rsid w:val="00EC2F29"/>
    <w:rsid w:val="00EC3190"/>
    <w:rsid w:val="00EC3B1B"/>
    <w:rsid w:val="00EC48F9"/>
    <w:rsid w:val="00EC4C96"/>
    <w:rsid w:val="00EC5B27"/>
    <w:rsid w:val="00ED24AB"/>
    <w:rsid w:val="00ED4277"/>
    <w:rsid w:val="00ED732A"/>
    <w:rsid w:val="00EE3720"/>
    <w:rsid w:val="00EE3F15"/>
    <w:rsid w:val="00EF1283"/>
    <w:rsid w:val="00EF1299"/>
    <w:rsid w:val="00EF5553"/>
    <w:rsid w:val="00F027DD"/>
    <w:rsid w:val="00F03FE4"/>
    <w:rsid w:val="00F05386"/>
    <w:rsid w:val="00F053C4"/>
    <w:rsid w:val="00F05C8A"/>
    <w:rsid w:val="00F071DA"/>
    <w:rsid w:val="00F07F97"/>
    <w:rsid w:val="00F25481"/>
    <w:rsid w:val="00F26ACA"/>
    <w:rsid w:val="00F35A43"/>
    <w:rsid w:val="00F42200"/>
    <w:rsid w:val="00F438E9"/>
    <w:rsid w:val="00F43CB4"/>
    <w:rsid w:val="00F464B8"/>
    <w:rsid w:val="00F50DD5"/>
    <w:rsid w:val="00F52226"/>
    <w:rsid w:val="00F5540F"/>
    <w:rsid w:val="00F56B13"/>
    <w:rsid w:val="00F56E6C"/>
    <w:rsid w:val="00F57D0A"/>
    <w:rsid w:val="00F7292B"/>
    <w:rsid w:val="00F72BAB"/>
    <w:rsid w:val="00F732A4"/>
    <w:rsid w:val="00F74147"/>
    <w:rsid w:val="00F75F57"/>
    <w:rsid w:val="00F7686B"/>
    <w:rsid w:val="00F80A64"/>
    <w:rsid w:val="00F853B6"/>
    <w:rsid w:val="00F90C78"/>
    <w:rsid w:val="00F92DAF"/>
    <w:rsid w:val="00F95F46"/>
    <w:rsid w:val="00F966FB"/>
    <w:rsid w:val="00FA5CA7"/>
    <w:rsid w:val="00FB1C73"/>
    <w:rsid w:val="00FB23B8"/>
    <w:rsid w:val="00FB252F"/>
    <w:rsid w:val="00FB3C57"/>
    <w:rsid w:val="00FB60B5"/>
    <w:rsid w:val="00FC007E"/>
    <w:rsid w:val="00FC3938"/>
    <w:rsid w:val="00FC6CEC"/>
    <w:rsid w:val="00FD593C"/>
    <w:rsid w:val="00FE3B0B"/>
    <w:rsid w:val="00FF2CAD"/>
    <w:rsid w:val="00FF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86EC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next w:val="a"/>
    <w:link w:val="1Char"/>
    <w:uiPriority w:val="9"/>
    <w:qFormat/>
    <w:rsid w:val="008C6668"/>
    <w:pPr>
      <w:spacing w:after="26"/>
      <w:ind w:left="22" w:hanging="11"/>
      <w:jc w:val="left"/>
      <w:outlineLvl w:val="0"/>
    </w:pPr>
    <w:rPr>
      <w:rFonts w:ascii="Calibri" w:eastAsia="Calibri" w:hAnsi="Calibri" w:cs="Calibri"/>
      <w:b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71668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7C10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C1041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Char0"/>
    <w:uiPriority w:val="99"/>
    <w:unhideWhenUsed/>
    <w:rsid w:val="001644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644D8"/>
    <w:rPr>
      <w:lang w:val="en-GB"/>
    </w:rPr>
  </w:style>
  <w:style w:type="paragraph" w:styleId="a6">
    <w:name w:val="footer"/>
    <w:basedOn w:val="a"/>
    <w:link w:val="Char1"/>
    <w:uiPriority w:val="99"/>
    <w:unhideWhenUsed/>
    <w:rsid w:val="001644D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644D8"/>
    <w:rPr>
      <w:lang w:val="en-GB"/>
    </w:rPr>
  </w:style>
  <w:style w:type="character" w:styleId="a7">
    <w:name w:val="annotation reference"/>
    <w:basedOn w:val="a0"/>
    <w:unhideWhenUsed/>
    <w:rsid w:val="002C56CA"/>
    <w:rPr>
      <w:sz w:val="18"/>
      <w:szCs w:val="18"/>
    </w:rPr>
  </w:style>
  <w:style w:type="paragraph" w:styleId="a8">
    <w:name w:val="annotation text"/>
    <w:basedOn w:val="a"/>
    <w:link w:val="Char2"/>
    <w:unhideWhenUsed/>
    <w:rsid w:val="002C56CA"/>
    <w:pPr>
      <w:jc w:val="left"/>
    </w:pPr>
  </w:style>
  <w:style w:type="character" w:customStyle="1" w:styleId="Char2">
    <w:name w:val="메모 텍스트 Char"/>
    <w:basedOn w:val="a0"/>
    <w:link w:val="a8"/>
    <w:rsid w:val="002C56CA"/>
  </w:style>
  <w:style w:type="table" w:styleId="a9">
    <w:name w:val="Table Grid"/>
    <w:basedOn w:val="a1"/>
    <w:uiPriority w:val="39"/>
    <w:rsid w:val="00385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14199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141990"/>
    <w:rPr>
      <w:b/>
      <w:bCs/>
    </w:rPr>
  </w:style>
  <w:style w:type="paragraph" w:customStyle="1" w:styleId="References">
    <w:name w:val="References"/>
    <w:basedOn w:val="a"/>
    <w:rsid w:val="00B92195"/>
    <w:pPr>
      <w:widowControl/>
      <w:numPr>
        <w:numId w:val="21"/>
      </w:numPr>
      <w:wordWrap/>
      <w:autoSpaceDE/>
      <w:autoSpaceDN/>
      <w:spacing w:line="480" w:lineRule="auto"/>
      <w:jc w:val="left"/>
    </w:pPr>
    <w:rPr>
      <w:rFonts w:ascii="Times New Roman" w:eastAsia="맑은 고딕" w:hAnsi="Times New Roman" w:cs="Times New Roman"/>
      <w:kern w:val="0"/>
      <w:sz w:val="16"/>
      <w:szCs w:val="24"/>
      <w:lang w:eastAsia="en-US"/>
    </w:rPr>
  </w:style>
  <w:style w:type="character" w:styleId="ab">
    <w:name w:val="Subtle Emphasis"/>
    <w:basedOn w:val="a0"/>
    <w:uiPriority w:val="19"/>
    <w:qFormat/>
    <w:rsid w:val="00D87F32"/>
    <w:rPr>
      <w:i/>
      <w:iCs/>
      <w:color w:val="404040" w:themeColor="text1" w:themeTint="BF"/>
    </w:rPr>
  </w:style>
  <w:style w:type="character" w:customStyle="1" w:styleId="1Char">
    <w:name w:val="제목 1 Char"/>
    <w:basedOn w:val="a0"/>
    <w:link w:val="1"/>
    <w:uiPriority w:val="9"/>
    <w:rsid w:val="008C6668"/>
    <w:rPr>
      <w:rFonts w:ascii="Calibri" w:eastAsia="Calibri" w:hAnsi="Calibri" w:cs="Calibri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0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1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9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898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21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8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095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27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426367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63151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3825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6T05:21:00Z</dcterms:created>
  <dcterms:modified xsi:type="dcterms:W3CDTF">2020-04-01T07:35:00Z</dcterms:modified>
</cp:coreProperties>
</file>